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06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08"/>
        <w:gridCol w:w="1632"/>
        <w:gridCol w:w="1234"/>
        <w:gridCol w:w="1186"/>
        <w:gridCol w:w="906"/>
      </w:tblGrid>
      <w:tr>
        <w:trPr>
          <w:trHeight w:val="264" w:hRule="atLeast"/>
        </w:trPr>
        <w:tc>
          <w:tcPr>
            <w:tcW w:w="5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 xml:space="preserve">Supp. Table 2. Hundred most down-regulated genes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de-DE"/>
              </w:rPr>
            </w:r>
          </w:p>
        </w:tc>
        <w:tc>
          <w:tcPr>
            <w:tcW w:w="332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</w:r>
          </w:p>
        </w:tc>
      </w:tr>
      <w:tr>
        <w:trPr>
          <w:trHeight w:val="264" w:hRule="atLeast"/>
        </w:trPr>
        <w:tc>
          <w:tcPr>
            <w:tcW w:w="5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</w:r>
          </w:p>
        </w:tc>
        <w:tc>
          <w:tcPr>
            <w:tcW w:w="332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Fold chan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en-US"/>
              </w:rPr>
              <w:t>(TGF-beta1 versus control)</w:t>
            </w:r>
          </w:p>
        </w:tc>
      </w:tr>
      <w:tr>
        <w:trPr>
          <w:trHeight w:val="264" w:hRule="atLeast"/>
        </w:trPr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gene title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gene symbol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experiment 1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experiment  2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sz w:val="18"/>
                <w:szCs w:val="18"/>
                <w:lang w:val="en-US" w:eastAsia="de-DE"/>
              </w:rPr>
              <w:t>mean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erine (or cysteine) proteinase inhibitor, clade B (ovalbumin), member 7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erpinb7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8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6,50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4,66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Inhibitor of DNA binding 3, dominant negative helix-loop-helix protein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Id3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5,28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46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3,87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myelocytomatosis viral oncogene homolog (avian)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Myc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1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3,73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94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elenoprotein P, plasma, 1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epp1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4,29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3,01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prostaglandin D2 synthase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Ptgds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4,29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41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85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CD44 antigen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Cd44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3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6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47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asparagine synthetase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Asns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7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83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35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G protein-coupled receptor 37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Gpr37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46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10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imilar to RIKEN cDNA 1810029B16 (predicted)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RGD1305222_predicted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41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3,03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22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imilar to RIKEN cDNA 2310075C12 (predicted)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RGD1305625_predicted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0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0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00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eukaryotic translation initiation factor 4E binding protein 1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Eif4ebp1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3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02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nucleoporin 107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Nup107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3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3,03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18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Transforming growth factor, beta receptor II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Tgfbr2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0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7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93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cyclin-dependent kinase inhibitor 1C (P57)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Cdkn1c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0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7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93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erine hydroxymethyl transferase 2 (mitochondrial)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hmt2_predicted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3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96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Nuclear receptor subfamily 2, group F, member 2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Nr2f2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00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7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imilar to tetraspanin similar to TM4SF9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RGD1305714_predicted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4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0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7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imilar to RIKEN cDNA 1300002C08 gene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---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4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0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7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processing of precursor 1, ribonuclease P/MRP family, (S. cerevisiae)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Pop1_predicted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4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0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7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imilar to FLI-LRR associated protein-1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LOC367314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4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0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7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erine hydroxymethyl transferase 1 (soluble)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hmt1_predicted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1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8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nucleolar and coiled-body phosphoprotein 1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Nolc1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30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91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imilar to Putative methyltransferase HUSSY-03 (Williams-Beuren syndrome chromosome region 22 protein homolog) /// similar to Putative methyltransferase HUSSY-03 (Williams-Beuren syndrome chromosome region 22 protein homolog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LOC360830 /// LOC368084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3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91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plasticity-related protein PRG-2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RGD:727823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14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2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3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actin related protein 2/3 complex, subunit 1B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Arpc1b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7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0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uppressor of cytokine signaling 2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ocs2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7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4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0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glutamate oxaloacetate transaminase 1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Got1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4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7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0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imilar to RIKEN cDNA D430044G18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RGD1309038_predicted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00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2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1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phosphoserine aminotransferase 1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Psat1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00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1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myosin IG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Myo1g_predicted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4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3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6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inosine 5-monophosphate dehydrogenase 2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Impdh2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41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30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6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olute carrier family 7 (cationic amino acid transporter, y+ system), member 1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lc7a1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7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5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3-phosphoglycerate dehydrogenase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Phgdh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7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5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permidine/spermine N1-acetyl transferase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at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7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5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nestin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Nes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41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14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8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imilar to RIKEN cDNA 2010309E21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---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4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1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8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imilar to hypothetical protein FLJ12442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RGD1305524_predicted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3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3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1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imilar to A230072I16Rik protein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RGD1306819_predicted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23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46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5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replication factor C (activator 1) 4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Rfc4_predicted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15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6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9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myelin basic protein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Mbp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3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23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6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tropomyosin 3, gamma /// tropomyosin isoform 6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Tpm3 /// RGD:708368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7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9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imilar to methylenetetrahydrofolate dehydrogenase (NAD) (EC 1.5.1.15) / methenyltetrahydrofolate cyclohydrolase (EC 3.5.4.9) precursor - mouse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LOC313410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4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0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1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imilar to RIKEN cDNA 6720458F09 gene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MGC94251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4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0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1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imilar to nucleolar protein family A, member 1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LOC499709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4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0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1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Cell division cycle associated 7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---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3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1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3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kinesin family member 20A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Kif20a_predicted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3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1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3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Fibrillarin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---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23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3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6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permidine synthase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rm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23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1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9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Origin recognition complex, subunit 6-like (S. cerevisiae)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---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23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1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9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imilar to RIKEN cDNA 1810014L12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RGD1307423_predicted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23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1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9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aldehyde dehydrogenase 2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Aldh2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7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41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4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nidogen 2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Nid2_predicted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7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41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4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FtsJ homolog 3 (E. coli)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Ftsj3_predicted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3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isoleucine-tRNA synthetase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Iars_predicted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3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matrix metalloproteinase 11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Mmp11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4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7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4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Unknown function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Bing4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4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7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4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-adenosylhomocysteine hydrolase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Ahcy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3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0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6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macrophage migration inhibitory factor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Mif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3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0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6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translocase of inner mitochondrial membrane 8 homolog a (yeast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Timm8a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3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0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6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imilar to hypothetical brain protein similar to X96994 BR-1 protein (Helix pomatia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MGC95260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3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0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6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polymerase (DNA directed), delta 2, regulatory subunit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Pold2_predicted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3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0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6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RRS1 ribosome biogenesis regulator homolog (S. cerevisiae)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---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3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0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6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imilar to ribosomal protein P0-like protein; 60S acidic ribosomal protein PO; ribosomal protein, large, P0-like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RGD1311709_predicted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3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0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6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Ribosomal protein, mitochondrial, L12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---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3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0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6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tromal cell-derived factor 2-like 1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---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15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3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2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imilar to RIKEN cDNA 2610029G23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LOC363485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15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3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2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mitogen activated protein kinase 3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Mapk3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7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32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9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hypoxanthine guanine phosphoribosyl transferase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Hprt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4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8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adenosine kinase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Adk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4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8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guanine nucleotide binding protein-like 3 (nucleolar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Gnl3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4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8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NMDA receptor-regulated gene 1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Narg1_predicted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41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8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complement component 1, q subcomponent binding protein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C1qbp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3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7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9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AKT1 substrate 1 (proline-rich)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Akt1s1_predicted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3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7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9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nudix-type motif 5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Nudt5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3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87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9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minichromosome maintenance protein 7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RGD:1303018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23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0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2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Ly1 antibody reactive clone (predicted)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Lyar_predicted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2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00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2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imilar to RIKEN cDNA 2810037C03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---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23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0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2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Eukaryotic translation initiation factor 1A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LOC317163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23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0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2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imilar to hypothetical protein FLJ10156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RGD1308747_predicted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23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0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2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ynaptotagmin binding, cytoplasmic RNA interacting protein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---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23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0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2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imilar to spermine synthase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LOC363469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2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00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2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ribosomal protein s25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Rps25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15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1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5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FK506 binding protein 3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Fkbp3_predicted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15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1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5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imilar to prefoldin 4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LOC364186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15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2,14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5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Chimerin (chimaerin) 2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Chn2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2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7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glutamyl-prolyl-tRNA synthetase (predicted)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Eprs_predicted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2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2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7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N-methylpurine-DNA glycosylase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Mpg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2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7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apoptosis antagonizing transcription factor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Aatf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2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7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threonyl-tRNA synthetase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Tars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62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7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ornithine decarboxylase 1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Odc1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3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3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cyclin G1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Ccng1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3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3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olute carrier family 38, member 2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Slc38a2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3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3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PDZ and LIM domain 1 (elfin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Pdlim1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3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3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farensyl diphosphate synthase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Fdps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3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3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DnaJ (Hsp40) homolog, subfamily C, member 2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Dnajc2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3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3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lamin B1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Lmnb1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3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3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tumor necrosis factor type 1 receptor associated protein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Trap1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3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3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RuvB-like 2 (E. coli)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Ruvbl2_predicted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3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3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WD repeat domain 3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Wdr3_predicted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3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3</w:t>
            </w:r>
          </w:p>
        </w:tc>
      </w:tr>
      <w:tr>
        <w:trPr>
          <w:trHeight w:val="227" w:hRule="atLeast"/>
        </w:trPr>
        <w:tc>
          <w:tcPr>
            <w:tcW w:w="4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pyrroline-5-carboxylate synthetase (glutamate gamma-semialdehyde synthetase) (predicted)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en-US" w:eastAsia="de-DE"/>
              </w:rPr>
            </w:pPr>
            <w:r>
              <w:rPr>
                <w:rFonts w:eastAsia="Times New Roman"/>
                <w:sz w:val="14"/>
                <w:szCs w:val="14"/>
                <w:lang w:val="en-US" w:eastAsia="de-DE"/>
              </w:rPr>
              <w:t>Pycs_predicted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32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74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,53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0T14:19:00Z</dcterms:created>
  <dc:creator>Berna</dc:creator>
  <dc:description/>
  <cp:keywords/>
  <dc:language>en-US</dc:language>
  <cp:lastModifiedBy>Ludwig Aigner</cp:lastModifiedBy>
  <dcterms:modified xsi:type="dcterms:W3CDTF">2014-02-20T14:19:00Z</dcterms:modified>
  <cp:revision>2</cp:revision>
  <dc:subject/>
  <dc:title/>
</cp:coreProperties>
</file>